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155" w:rsidRDefault="009C4212" w:rsidP="00EE61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B54DE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EE6155" w:rsidRPr="00247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615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E6155" w:rsidRPr="00247790">
        <w:rPr>
          <w:rFonts w:ascii="Times New Roman" w:hAnsi="Times New Roman" w:cs="Times New Roman"/>
          <w:b/>
          <w:sz w:val="24"/>
          <w:szCs w:val="24"/>
        </w:rPr>
        <w:t>Mutations</w:t>
      </w:r>
      <w:proofErr w:type="gramEnd"/>
      <w:r w:rsidR="00EE6155" w:rsidRPr="00247790">
        <w:rPr>
          <w:rFonts w:ascii="Times New Roman" w:hAnsi="Times New Roman" w:cs="Times New Roman"/>
          <w:b/>
          <w:sz w:val="24"/>
          <w:szCs w:val="24"/>
        </w:rPr>
        <w:t xml:space="preserve"> in Ballan wrasse </w:t>
      </w:r>
      <w:r w:rsidR="00EE6155">
        <w:rPr>
          <w:rFonts w:ascii="Times New Roman" w:hAnsi="Times New Roman" w:cs="Times New Roman"/>
          <w:b/>
          <w:sz w:val="24"/>
          <w:szCs w:val="24"/>
        </w:rPr>
        <w:t>TCR</w:t>
      </w:r>
      <w:r w:rsidR="00EE6155" w:rsidRPr="00871D18">
        <w:rPr>
          <w:rFonts w:ascii="Symbol" w:hAnsi="Symbol" w:cs="Times New Roman"/>
          <w:b/>
          <w:sz w:val="24"/>
          <w:szCs w:val="24"/>
        </w:rPr>
        <w:t></w:t>
      </w:r>
      <w:r w:rsidR="00EE61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6155" w:rsidRPr="00247790">
        <w:rPr>
          <w:rFonts w:ascii="Times New Roman" w:hAnsi="Times New Roman" w:cs="Times New Roman"/>
          <w:b/>
          <w:sz w:val="24"/>
          <w:szCs w:val="24"/>
        </w:rPr>
        <w:t>cDNA clones</w:t>
      </w:r>
    </w:p>
    <w:p w:rsidR="00EE6155" w:rsidRPr="00247790" w:rsidRDefault="00EE6155" w:rsidP="00EE61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779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lrutenett"/>
        <w:tblW w:w="0" w:type="auto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992"/>
        <w:gridCol w:w="1559"/>
        <w:gridCol w:w="1276"/>
        <w:gridCol w:w="840"/>
        <w:gridCol w:w="1043"/>
        <w:gridCol w:w="810"/>
      </w:tblGrid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of clones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551" w:type="dxa"/>
            <w:gridSpan w:val="2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Nucleotide</w:t>
            </w:r>
          </w:p>
        </w:tc>
        <w:tc>
          <w:tcPr>
            <w:tcW w:w="2116" w:type="dxa"/>
            <w:gridSpan w:val="2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utation type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  <w:p w:rsidR="00EE6155" w:rsidRPr="00247790" w:rsidRDefault="00A914F6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a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Motif</w:t>
            </w: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R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3-26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9,  24, 4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→A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L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→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DR1 (27-38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6, 8, 9, 12, 13, 18, 22, 33, 37, 39, 41, 42, 43, 47, 52, 53 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T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D→N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FR2 (29-55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C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Q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G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top Codon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, 19, 20, 24, 37, 39, 43, 46, 50, 52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T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D→Y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F→S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AID </w:t>
            </w: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DR2 (55-65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, 13, 14, 19, 24, 33, 44, 4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I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, 13, 14, 18,19, 24, 31, 33, 44, 47, 5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→I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, 22, 32, 40, 41, 5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C</w:t>
            </w:r>
          </w:p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→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, 22, 32, 40, 41, 5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→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, 17, 26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D→N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4, 4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N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T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S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C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/</w:t>
            </w:r>
          </w:p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AID 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4, 4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WA / AID 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, 13, 24, 3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G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FR3 (66-104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H→R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C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Silent L 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A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K→E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WA 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E→G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T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R→C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AID 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9, 4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G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I→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Y→H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/</w:t>
            </w:r>
          </w:p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AID 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T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C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AID </w:t>
            </w: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DR3 (105-117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5, 42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L→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→AA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N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→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→H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→A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N→S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→CC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→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S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R4 (118-128)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→AA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K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→AA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K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→A</w:t>
            </w:r>
            <w:r w:rsidRPr="0024779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I →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→TT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F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GG→CG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Silent R 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9322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D7D86">
              <w:rPr>
                <w:rFonts w:ascii="Symbol" w:hAnsi="Symbol" w:cs="Times New Roman"/>
                <w:b/>
                <w:sz w:val="24"/>
                <w:szCs w:val="24"/>
              </w:rPr>
              <w:t>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H→R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1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K→I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V 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/</w:t>
            </w:r>
          </w:p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ID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35, B6-4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K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/AID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6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C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L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3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1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A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1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Q→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45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A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→M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2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L→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1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1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E→G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25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 K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-2, B1-3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Frameshift 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4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Q→R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28, B4-40, B4-4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K→R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22, B4-32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D→G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2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→G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25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G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 G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4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G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D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29, B4-54, B6-2, B6-4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N→S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B4-22, B6-22, </w:t>
            </w:r>
          </w:p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5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C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R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4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M→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51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→A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25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L→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22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T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S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softHyphen/>
              <w:t>-1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GT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2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Frameshift 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30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Frameshift 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6-5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L→P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16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→AA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K→N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 xml:space="preserve">V 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33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A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19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→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Silent T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4-47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A→G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C→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I→V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E6155" w:rsidRPr="00247790" w:rsidTr="00D3522A">
        <w:tc>
          <w:tcPr>
            <w:tcW w:w="11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B6-18</w:t>
            </w:r>
          </w:p>
        </w:tc>
        <w:tc>
          <w:tcPr>
            <w:tcW w:w="99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→C</w:t>
            </w:r>
          </w:p>
        </w:tc>
        <w:tc>
          <w:tcPr>
            <w:tcW w:w="1559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→G</w:t>
            </w:r>
            <w:r w:rsidRPr="00247790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V→A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43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1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8" w:space="0" w:color="D9D9D9" w:themeColor="background1" w:themeShade="D9"/>
              <w:right w:val="single" w:sz="8" w:space="0" w:color="D9D9D9" w:themeColor="background1" w:themeShade="D9"/>
            </w:tcBorders>
            <w:hideMark/>
          </w:tcPr>
          <w:p w:rsidR="00EE6155" w:rsidRPr="00247790" w:rsidRDefault="00EE6155" w:rsidP="00D352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7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E6155" w:rsidRPr="00247790" w:rsidRDefault="00EE6155" w:rsidP="00EE6155">
      <w:pPr>
        <w:spacing w:line="240" w:lineRule="auto"/>
        <w:rPr>
          <w:rFonts w:ascii="Times New Roman" w:hAnsi="Times New Roman" w:cs="Times New Roman"/>
        </w:rPr>
      </w:pPr>
    </w:p>
    <w:p w:rsidR="00914863" w:rsidRDefault="00914863"/>
    <w:sectPr w:rsidR="009148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155"/>
    <w:rsid w:val="00914863"/>
    <w:rsid w:val="009C4212"/>
    <w:rsid w:val="00A914F6"/>
    <w:rsid w:val="00B54DEF"/>
    <w:rsid w:val="00EE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2DEE3"/>
  <w15:chartTrackingRefBased/>
  <w15:docId w15:val="{577EC429-95A2-42F7-BC6F-CC2983ED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155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E61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3</TotalTime>
  <Pages>3</Pages>
  <Words>479</Words>
  <Characters>2541</Characters>
  <Application>Microsoft Office Word</Application>
  <DocSecurity>0</DocSecurity>
  <Lines>21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4</cp:revision>
  <dcterms:created xsi:type="dcterms:W3CDTF">2017-12-04T12:36:00Z</dcterms:created>
  <dcterms:modified xsi:type="dcterms:W3CDTF">2018-04-23T09:03:00Z</dcterms:modified>
</cp:coreProperties>
</file>